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sz w:val="24"/>
        </w:rPr>
      </w:pPr>
      <w:bookmarkStart w:id="0" w:name="_Hlk190720685"/>
      <w:r>
        <w:rPr>
          <w:rFonts w:cs="Times New Roman" w:ascii="Times New Roman" w:hAnsi="Times New Roman"/>
          <w:sz w:val="24"/>
          <w:szCs w:val="24"/>
        </w:rPr>
        <w:t xml:space="preserve">Multimedia Appendix 6. </w:t>
      </w:r>
      <w:bookmarkStart w:id="1" w:name="_Hlk199346119"/>
      <w:bookmarkEnd w:id="1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he subgroup analysis of intention to use medical AI across different departments (N=2705).</w:t>
      </w:r>
      <w:bookmarkEnd w:id="0"/>
    </w:p>
    <w:tbl>
      <w:tblPr>
        <w:tblW w:w="10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098"/>
        <w:gridCol w:w="2098"/>
        <w:gridCol w:w="2098"/>
        <w:gridCol w:w="2098"/>
      </w:tblGrid>
      <w:tr>
        <w:trPr>
          <w:trHeight w:val="255" w:hRule="atLeast"/>
        </w:trPr>
        <w:tc>
          <w:tcPr>
            <w:tcW w:w="21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nal medical department (N=1585)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rgery department (N=517)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cal technology department (N=356)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ther departments</w:t>
              <w:br/>
              <w:t>(N=247)</w:t>
            </w:r>
          </w:p>
        </w:tc>
      </w:tr>
      <w:tr>
        <w:trPr>
          <w:trHeight w:val="255" w:hRule="atLeast"/>
        </w:trPr>
        <w:tc>
          <w:tcPr>
            <w:tcW w:w="21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</w:tr>
      <w:tr>
        <w:trPr>
          <w:trHeight w:val="255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formance expectancy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234 (0.187 - 0.281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231 (0.150 - 0.312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173 (0.082 - 0.263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95 (0.161 - 0.430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ort expectanc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569 (0.470 - 0.668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5240.349 - 0.699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440 (0.217 - 0.663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471 (0.184 - 0.758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cial influenc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174 (0.118 - 0.229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124 (0.014 - 0.234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156 (0.009 - 0.303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3 (-0.096 - 0.182) 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acilitating condition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131 (0.078 - 0.185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110 (0.008 - 0.212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208 (0.076 - 0.339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197 (0.050 - 0.345) a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ived risk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2 (-0.048 - 0.004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3 (-0.072 - 0.02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1 (-0.044 - 0.08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6 (-0.100 - 0.047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 (Ref. Male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36 (-0.475 - 0.00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38 (-0.721 - 0.24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7 (-0.184 - 0.85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 (-0.511 - 0.757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 (Ref. &lt;30 years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-44 year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4 (-0.378 - 0.290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92 (-1.278 - 0.094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7 (-0.709 - 1.20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9 (-0.229 - 1.546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 year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49 (-0.692 - 0.395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67 (-1.306 - 0.771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8 (-0.945 - 1.621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7 (-0.395 - 2.229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ion (Ref. North China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42 (-0.497 - 0.214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 (-0.563 - 0.57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16 (-0.849 - 0.61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1 (-1.119 - 0.638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st Chin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 (-0.244 - 0.25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3 (-0.542 - 0.45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8 (-0.262 - 1.058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1 (-0.806 - 0.483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al South Chin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4 (-0.438 - 0.159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31 (-0.761 - 0.299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8 (-0.187 - 1.24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4 (-0.164 - 1.412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78 (-0.477 - 0.321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17 (-0.721 - 0.488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1 (-0.478 - 0.900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 (-1.101 - 1.132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72 (-0.586 - 0.24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33 (-1.719 - 0.05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78 (-0.939 - 0.78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67 (-2.772 - 0.638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ducational level (Ref. Associate degree or below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achelor’s degree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6 (-0.026 - 0.618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28 (-1.104 - 0.44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5 (-0.706 - 0.915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6 (-0.990 - 0.458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ster’s degree or abov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569 (0.121 - 1.018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2 (-1.139 - 0.699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94 (-1.293 - 1.105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6 (-0.867 - 1.599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pital grade (Ref. Tertiary hospital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ondary hospital or below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43 (-0.502 - 0.01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34 (-0.604 - 0.53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9 (-0.949 - 0.170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53 (-1.030 - 0.123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fessional title (Ref. Senior title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mediate titl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0.363 (-0.668 - -0.058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6 (-0.404 - 0.69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78 (-0.670 - 0.515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 (-0.783 - 0.851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unior titl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0.486 (-0.889 - -0.084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38 (-1.101 - 0.424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9 (-0.929 - 1.06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2 (-1.037 - 0.992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tittl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87 (-1.339 - 0.165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4 (-1.761 - 1.081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01 (-1.705 - 1.70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5 (-2.368 - 1.998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ars of work experience (Ref. ≤10 years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-20 year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28 (-0.424 - 0.16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5 (-0.006 - 1.075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4 (-0.798 - 0.88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4 (-0.484 - 1.052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year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15 (-0.706 - 0.27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2 (-0.530 - 1.194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 (-0.760 - 1.580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4 (-0.944 - 1.292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know (Ref. No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3 (-0.382 - 0.21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02 (-0.880 - 0.275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 (-0.332 - 1.15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9 (-0.395 - 0.972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use (Ref. No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 (-0.125 - 0.40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5 (-0.286 - 0.63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8 (-0.387 - 0.82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8 (-0.938 - 0.542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stitutional Attention (Ref. Low attention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ral atten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 (-0.235 - 0.24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09 (-0.450 - 0.432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66 (-0.631 - 0.499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1 (-0.513 - 0.675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atten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3 (-0.108 - 0.453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3 (-0.193 - 0.759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02 (-1.025 - 0.221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9 (-0.224 - 1.361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ew 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ospects (Ref. Pessimist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ie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timis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iew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358 (0.092 - 0.624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638 (0.158 - 1.118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5 (-0.048 - 1.237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3 (-0.001 - 1.286)</w:t>
            </w:r>
          </w:p>
        </w:tc>
      </w:tr>
      <w:tr>
        <w:trPr>
          <w:trHeight w:val="255" w:hRule="atLeast"/>
        </w:trPr>
        <w:tc>
          <w:tcPr>
            <w:tcW w:w="10546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ccupation (Ref. Doctor)</w:t>
            </w:r>
          </w:p>
        </w:tc>
      </w:tr>
      <w:tr>
        <w:trPr>
          <w:trHeight w:val="255" w:hRule="atLeast"/>
        </w:trPr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rse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349 (0.047 - 0.652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39 (-0.593 - 0.515)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9 (-0.330 - 0.828)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5 (-0.088 - 1.219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等线;DengXian" w:cs="Times New Roman"/>
          <w:szCs w:val="21"/>
        </w:rPr>
      </w:pPr>
      <w:r>
        <w:rPr>
          <w:rFonts w:eastAsia="等线;DengXian" w:cs="Times New Roman" w:ascii="Times New Roman" w:hAnsi="Times New Roman"/>
          <w:szCs w:val="21"/>
          <w:vertAlign w:val="superscript"/>
        </w:rPr>
        <w:t>a</w:t>
      </w:r>
      <w:r>
        <w:rPr>
          <w:rFonts w:eastAsia="等线;DengXian" w:cs="Times New Roman" w:ascii="Times New Roman" w:hAnsi="Times New Roman"/>
          <w:szCs w:val="21"/>
        </w:rPr>
        <w:t>P</w:t>
      </w:r>
      <w:r>
        <w:rPr>
          <w:rFonts w:eastAsia="等线;DengXian" w:cs="Times New Roman" w:ascii="Times New Roman" w:hAnsi="Times New Roman"/>
          <w:szCs w:val="21"/>
        </w:rPr>
        <w:t xml:space="preserve"> value</w:t>
      </w:r>
      <w:r>
        <w:rPr>
          <w:rFonts w:ascii="Times New Roman" w:hAnsi="Times New Roman" w:cs="Times New Roman" w:eastAsia="等线;DengXian"/>
          <w:szCs w:val="21"/>
        </w:rPr>
        <w:t>＜</w:t>
      </w:r>
      <w:r>
        <w:rPr>
          <w:rFonts w:eastAsia="等线;DengXian" w:cs="Times New Roman" w:ascii="Times New Roman" w:hAnsi="Times New Roman"/>
          <w:szCs w:val="21"/>
        </w:rPr>
        <w:t>0.05.</w:t>
      </w:r>
    </w:p>
    <w:p>
      <w:pPr>
        <w:pStyle w:val="Normal"/>
        <w:widowControl/>
        <w:jc w:val="left"/>
        <w:rPr>
          <w:rFonts w:ascii="Times New Roman" w:hAnsi="Times New Roman" w:eastAsia="等线;DengXian" w:cs="Times New Roman"/>
          <w:szCs w:val="21"/>
        </w:rPr>
      </w:pPr>
      <w:r>
        <w:rPr>
          <w:rFonts w:eastAsia="等线;DengXian"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2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35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